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5C15B" w14:textId="39C43609" w:rsidR="00A71FAC" w:rsidRDefault="008A201E">
      <w:r w:rsidRPr="008A201E">
        <w:rPr>
          <w:noProof/>
        </w:rPr>
        <w:drawing>
          <wp:inline distT="0" distB="0" distL="0" distR="0" wp14:anchorId="3EC33791" wp14:editId="3752DD3A">
            <wp:extent cx="6676544" cy="3485213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77028" cy="34854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59BB3B" w14:textId="40C63A57" w:rsidR="00965E15" w:rsidRDefault="008A201E">
      <w:r>
        <w:rPr>
          <w:b/>
          <w:bCs/>
        </w:rPr>
        <w:t xml:space="preserve">Supplementary Figure 1.  </w:t>
      </w:r>
      <w:r w:rsidR="0006752A">
        <w:t xml:space="preserve">Comparison of the time course between female and male mice following </w:t>
      </w:r>
      <w:proofErr w:type="spellStart"/>
      <w:r w:rsidR="0006752A">
        <w:t>dural</w:t>
      </w:r>
      <w:proofErr w:type="spellEnd"/>
      <w:r w:rsidR="0006752A">
        <w:t xml:space="preserve"> administration of 2AT.  A.  Facial withdrawal threshold following vehicle or 2AT injection on the dura of female (purple) and male (blue) mice.  There is a significant difference in response to 2AT at </w:t>
      </w:r>
      <w:proofErr w:type="gramStart"/>
      <w:r w:rsidR="0006752A">
        <w:t>1 hour</w:t>
      </w:r>
      <w:proofErr w:type="gramEnd"/>
      <w:r w:rsidR="0006752A">
        <w:t xml:space="preserve"> post-injection but not at any time point following 1 hour.  B.  Facial grimace scores following vehicle or 2AT injection on the dura of female (purple) and male (blue) mice.  There is a significant difference at 1 hour and again at </w:t>
      </w:r>
      <w:proofErr w:type="gramStart"/>
      <w:r w:rsidR="0006752A">
        <w:t>5, 24, and 48 hours</w:t>
      </w:r>
      <w:proofErr w:type="gramEnd"/>
      <w:r w:rsidR="0006752A">
        <w:t xml:space="preserve"> post-injection.</w:t>
      </w:r>
      <w:r w:rsidR="00A3468E">
        <w:t xml:space="preserve">  C and D. Mean facial withdrawal threshold </w:t>
      </w:r>
      <w:r w:rsidR="00965E15">
        <w:t>(</w:t>
      </w:r>
      <w:r w:rsidR="00DB4056">
        <w:t>represented as the mean of the</w:t>
      </w:r>
      <w:r w:rsidR="00965E15">
        <w:t xml:space="preserve"> gram</w:t>
      </w:r>
      <w:r w:rsidR="00DB4056">
        <w:t xml:space="preserve"> filament response across time points</w:t>
      </w:r>
      <w:r w:rsidR="00CB474C">
        <w:t xml:space="preserve"> from 1-48h</w:t>
      </w:r>
      <w:r w:rsidR="00965E15">
        <w:t xml:space="preserve">) </w:t>
      </w:r>
      <w:r w:rsidR="00A3468E">
        <w:t>and grimace score over the entire time course showing no significant difference between sexes in the overall responses.</w:t>
      </w:r>
    </w:p>
    <w:p w14:paraId="0858E77B" w14:textId="77777777" w:rsidR="00965E15" w:rsidRDefault="00965E15">
      <w:r>
        <w:br w:type="page"/>
      </w:r>
    </w:p>
    <w:p w14:paraId="2B0D69A3" w14:textId="652F794E" w:rsidR="008A201E" w:rsidRDefault="00377484">
      <w:r w:rsidRPr="00377484">
        <w:rPr>
          <w:noProof/>
        </w:rPr>
        <w:lastRenderedPageBreak/>
        <w:drawing>
          <wp:inline distT="0" distB="0" distL="0" distR="0" wp14:anchorId="694D8EC2" wp14:editId="5D933A30">
            <wp:extent cx="5943600" cy="4086225"/>
            <wp:effectExtent l="0" t="0" r="0" b="3175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8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937D3" w14:textId="6CF6AF58" w:rsidR="00D92E2A" w:rsidRDefault="00CA4DF6" w:rsidP="00D92E2A">
      <w:r>
        <w:rPr>
          <w:b/>
          <w:bCs/>
        </w:rPr>
        <w:t>Supplementary Figure 2.</w:t>
      </w:r>
      <w:r>
        <w:t xml:space="preserve">  Comparison of the 2AT response and effect of sumatriptan between female and male mice.  A.  Facial withdrawal threshold following 2AT or SUMA + 2AT injection on the dura of female (purple) and male (blue) mice.  There is a significant difference in response to 2AT at </w:t>
      </w:r>
      <w:proofErr w:type="gramStart"/>
      <w:r>
        <w:t xml:space="preserve">1 </w:t>
      </w:r>
      <w:r w:rsidR="00377484">
        <w:t xml:space="preserve">and 3 </w:t>
      </w:r>
      <w:r>
        <w:t>hour</w:t>
      </w:r>
      <w:r w:rsidR="00377484">
        <w:t>s</w:t>
      </w:r>
      <w:proofErr w:type="gramEnd"/>
      <w:r>
        <w:t xml:space="preserve"> post-injection.  </w:t>
      </w:r>
      <w:r w:rsidR="00377484">
        <w:t xml:space="preserve">B.  </w:t>
      </w:r>
      <w:r w:rsidR="00D92E2A">
        <w:t xml:space="preserve">Mean facial withdrawal threshold (represented as the mean of the gram filament response across </w:t>
      </w:r>
      <w:r w:rsidR="00CB474C">
        <w:t>1-48h time points</w:t>
      </w:r>
      <w:r w:rsidR="00D92E2A">
        <w:t xml:space="preserve">) showing no significant difference between sexes in the overall responses.  C.  Grimace scores in male mice following </w:t>
      </w:r>
      <w:proofErr w:type="spellStart"/>
      <w:r w:rsidR="00D92E2A">
        <w:t>dural</w:t>
      </w:r>
      <w:proofErr w:type="spellEnd"/>
      <w:r w:rsidR="00D92E2A">
        <w:t xml:space="preserve"> injection of 2AT or 2AT + sumatriptan (Suma).  There is a significant increase in grimace scores from 1 to 3 hours post 2AT injection in the 2AT alone group only.  There is no difference between the 2AT + sumatriptan group and the vehicle groups.</w:t>
      </w:r>
    </w:p>
    <w:p w14:paraId="6B9A8522" w14:textId="21F2685B" w:rsidR="0097554B" w:rsidRDefault="0097554B">
      <w:r>
        <w:br w:type="page"/>
      </w:r>
    </w:p>
    <w:p w14:paraId="6B9A4066" w14:textId="6A695FB5" w:rsidR="0097554B" w:rsidRDefault="0097554B" w:rsidP="00D92E2A">
      <w:r w:rsidRPr="0097554B">
        <w:rPr>
          <w:noProof/>
        </w:rPr>
        <w:lastRenderedPageBreak/>
        <w:drawing>
          <wp:inline distT="0" distB="0" distL="0" distR="0" wp14:anchorId="528BCD83" wp14:editId="72A307C5">
            <wp:extent cx="4744387" cy="2907665"/>
            <wp:effectExtent l="0" t="0" r="5715" b="635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 rotWithShape="1">
                    <a:blip r:embed="rId6"/>
                    <a:srcRect r="27376"/>
                    <a:stretch/>
                  </pic:blipFill>
                  <pic:spPr bwMode="auto">
                    <a:xfrm>
                      <a:off x="0" y="0"/>
                      <a:ext cx="4745084" cy="29080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8995EB" w14:textId="77777777" w:rsidR="0097554B" w:rsidRDefault="0097554B" w:rsidP="00D92E2A"/>
    <w:p w14:paraId="0CD1A6B5" w14:textId="43EA15C5" w:rsidR="00CA4DF6" w:rsidRPr="00C338AD" w:rsidRDefault="00C338AD">
      <w:r>
        <w:rPr>
          <w:b/>
          <w:bCs/>
        </w:rPr>
        <w:t>Supplementary Figure 3.</w:t>
      </w:r>
      <w:r>
        <w:t xml:space="preserve">  </w:t>
      </w:r>
      <w:r w:rsidR="009C003E">
        <w:t xml:space="preserve">Comparison in facial withdrawal threshold time course between C57BL6 and ICR mice following </w:t>
      </w:r>
      <w:proofErr w:type="spellStart"/>
      <w:r w:rsidR="009C003E">
        <w:t>dural</w:t>
      </w:r>
      <w:proofErr w:type="spellEnd"/>
      <w:r w:rsidR="009C003E">
        <w:t xml:space="preserve"> administration of 2AT.  A is female and B is male mice.  There is a significantly lower facial withdrawal threshold in C57BL6 mice at 3 hours post injection.  There are no significant differences between mouse strains in male animals.</w:t>
      </w:r>
    </w:p>
    <w:sectPr w:rsidR="00CA4DF6" w:rsidRPr="00C338AD" w:rsidSect="00D42C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01E"/>
    <w:rsid w:val="00002665"/>
    <w:rsid w:val="00020C56"/>
    <w:rsid w:val="00023224"/>
    <w:rsid w:val="000243AC"/>
    <w:rsid w:val="00027626"/>
    <w:rsid w:val="000318E4"/>
    <w:rsid w:val="0003234B"/>
    <w:rsid w:val="00041021"/>
    <w:rsid w:val="00042DAC"/>
    <w:rsid w:val="000454A2"/>
    <w:rsid w:val="0004795A"/>
    <w:rsid w:val="000611D4"/>
    <w:rsid w:val="00063937"/>
    <w:rsid w:val="0006752A"/>
    <w:rsid w:val="00081905"/>
    <w:rsid w:val="00083126"/>
    <w:rsid w:val="00086C3C"/>
    <w:rsid w:val="00091D94"/>
    <w:rsid w:val="000A147D"/>
    <w:rsid w:val="000A4166"/>
    <w:rsid w:val="000A45E8"/>
    <w:rsid w:val="000A6712"/>
    <w:rsid w:val="000C0198"/>
    <w:rsid w:val="000C3725"/>
    <w:rsid w:val="000D3103"/>
    <w:rsid w:val="000D3564"/>
    <w:rsid w:val="000E1BFA"/>
    <w:rsid w:val="001029E7"/>
    <w:rsid w:val="00107141"/>
    <w:rsid w:val="00110D3C"/>
    <w:rsid w:val="001137DD"/>
    <w:rsid w:val="0013250E"/>
    <w:rsid w:val="00150C65"/>
    <w:rsid w:val="00161781"/>
    <w:rsid w:val="00163D48"/>
    <w:rsid w:val="00167FA7"/>
    <w:rsid w:val="00171D4A"/>
    <w:rsid w:val="00182ADA"/>
    <w:rsid w:val="0018397C"/>
    <w:rsid w:val="00183A3B"/>
    <w:rsid w:val="00183FC1"/>
    <w:rsid w:val="00192FEA"/>
    <w:rsid w:val="001A36CB"/>
    <w:rsid w:val="001A6A53"/>
    <w:rsid w:val="001B13CE"/>
    <w:rsid w:val="001B4F0B"/>
    <w:rsid w:val="001C1707"/>
    <w:rsid w:val="001C7C5E"/>
    <w:rsid w:val="001D696D"/>
    <w:rsid w:val="00205033"/>
    <w:rsid w:val="00205E47"/>
    <w:rsid w:val="0021554B"/>
    <w:rsid w:val="00225A26"/>
    <w:rsid w:val="00226AEC"/>
    <w:rsid w:val="00235CED"/>
    <w:rsid w:val="00236BBA"/>
    <w:rsid w:val="0023715B"/>
    <w:rsid w:val="00252A1F"/>
    <w:rsid w:val="00255094"/>
    <w:rsid w:val="002626E3"/>
    <w:rsid w:val="00263AA1"/>
    <w:rsid w:val="002657BA"/>
    <w:rsid w:val="002676CE"/>
    <w:rsid w:val="0027134A"/>
    <w:rsid w:val="0027743B"/>
    <w:rsid w:val="0028177F"/>
    <w:rsid w:val="00281961"/>
    <w:rsid w:val="0028789E"/>
    <w:rsid w:val="002970C2"/>
    <w:rsid w:val="00297622"/>
    <w:rsid w:val="002A7107"/>
    <w:rsid w:val="002C2727"/>
    <w:rsid w:val="002E3078"/>
    <w:rsid w:val="002E7720"/>
    <w:rsid w:val="002F0063"/>
    <w:rsid w:val="002F0BBA"/>
    <w:rsid w:val="002F1BB8"/>
    <w:rsid w:val="00310284"/>
    <w:rsid w:val="00320DB5"/>
    <w:rsid w:val="0032138F"/>
    <w:rsid w:val="003223E6"/>
    <w:rsid w:val="00327937"/>
    <w:rsid w:val="003302B4"/>
    <w:rsid w:val="00336688"/>
    <w:rsid w:val="0034737D"/>
    <w:rsid w:val="0035273E"/>
    <w:rsid w:val="00354DD7"/>
    <w:rsid w:val="00367B09"/>
    <w:rsid w:val="0037521F"/>
    <w:rsid w:val="00377484"/>
    <w:rsid w:val="003803F7"/>
    <w:rsid w:val="00392885"/>
    <w:rsid w:val="00394316"/>
    <w:rsid w:val="003C2585"/>
    <w:rsid w:val="003C46EB"/>
    <w:rsid w:val="003C5162"/>
    <w:rsid w:val="003C580F"/>
    <w:rsid w:val="003D300B"/>
    <w:rsid w:val="003E2278"/>
    <w:rsid w:val="003E3188"/>
    <w:rsid w:val="003F6F64"/>
    <w:rsid w:val="00404298"/>
    <w:rsid w:val="0040746A"/>
    <w:rsid w:val="00415111"/>
    <w:rsid w:val="00422A45"/>
    <w:rsid w:val="004233CE"/>
    <w:rsid w:val="0042602C"/>
    <w:rsid w:val="00436FFA"/>
    <w:rsid w:val="0044427E"/>
    <w:rsid w:val="004456DE"/>
    <w:rsid w:val="00450018"/>
    <w:rsid w:val="00450CF4"/>
    <w:rsid w:val="00454680"/>
    <w:rsid w:val="00455AEF"/>
    <w:rsid w:val="00456E8B"/>
    <w:rsid w:val="00457678"/>
    <w:rsid w:val="00474240"/>
    <w:rsid w:val="004748D7"/>
    <w:rsid w:val="0049015D"/>
    <w:rsid w:val="00491A95"/>
    <w:rsid w:val="004A3D43"/>
    <w:rsid w:val="004A4629"/>
    <w:rsid w:val="004C5011"/>
    <w:rsid w:val="004D0232"/>
    <w:rsid w:val="004E2DB1"/>
    <w:rsid w:val="004E313D"/>
    <w:rsid w:val="004F2909"/>
    <w:rsid w:val="004F2A7A"/>
    <w:rsid w:val="004F4762"/>
    <w:rsid w:val="00514B22"/>
    <w:rsid w:val="00524378"/>
    <w:rsid w:val="00533A7A"/>
    <w:rsid w:val="00534FE6"/>
    <w:rsid w:val="0054130F"/>
    <w:rsid w:val="00541F9A"/>
    <w:rsid w:val="00550DAC"/>
    <w:rsid w:val="00552B93"/>
    <w:rsid w:val="005550C7"/>
    <w:rsid w:val="005608F3"/>
    <w:rsid w:val="00563B75"/>
    <w:rsid w:val="00570F38"/>
    <w:rsid w:val="00577666"/>
    <w:rsid w:val="005938B2"/>
    <w:rsid w:val="00595ED9"/>
    <w:rsid w:val="005A0183"/>
    <w:rsid w:val="005A468F"/>
    <w:rsid w:val="005B0D30"/>
    <w:rsid w:val="005B3364"/>
    <w:rsid w:val="005C0E93"/>
    <w:rsid w:val="005C0EDE"/>
    <w:rsid w:val="005C229F"/>
    <w:rsid w:val="005D0A9B"/>
    <w:rsid w:val="005D2F95"/>
    <w:rsid w:val="005E2F69"/>
    <w:rsid w:val="005E51F5"/>
    <w:rsid w:val="005E5630"/>
    <w:rsid w:val="005F209B"/>
    <w:rsid w:val="005F2D07"/>
    <w:rsid w:val="005F4485"/>
    <w:rsid w:val="005F4896"/>
    <w:rsid w:val="006042ED"/>
    <w:rsid w:val="00610922"/>
    <w:rsid w:val="006144B9"/>
    <w:rsid w:val="006178ED"/>
    <w:rsid w:val="00630B03"/>
    <w:rsid w:val="00630FCF"/>
    <w:rsid w:val="006360CE"/>
    <w:rsid w:val="0064277F"/>
    <w:rsid w:val="0065381A"/>
    <w:rsid w:val="00655E26"/>
    <w:rsid w:val="00656796"/>
    <w:rsid w:val="00686E42"/>
    <w:rsid w:val="00692059"/>
    <w:rsid w:val="00693621"/>
    <w:rsid w:val="006A0CDB"/>
    <w:rsid w:val="006B76AD"/>
    <w:rsid w:val="006C3832"/>
    <w:rsid w:val="006C4E2E"/>
    <w:rsid w:val="006C4F4B"/>
    <w:rsid w:val="006C5CA2"/>
    <w:rsid w:val="006E14A8"/>
    <w:rsid w:val="006E2DE5"/>
    <w:rsid w:val="006F016F"/>
    <w:rsid w:val="006F0D9F"/>
    <w:rsid w:val="006F2445"/>
    <w:rsid w:val="006F2B83"/>
    <w:rsid w:val="00701AAB"/>
    <w:rsid w:val="00715F90"/>
    <w:rsid w:val="00733EAE"/>
    <w:rsid w:val="007341E1"/>
    <w:rsid w:val="007450DB"/>
    <w:rsid w:val="007456D3"/>
    <w:rsid w:val="00746E2A"/>
    <w:rsid w:val="0075182C"/>
    <w:rsid w:val="00753013"/>
    <w:rsid w:val="00753954"/>
    <w:rsid w:val="007560F0"/>
    <w:rsid w:val="007564CC"/>
    <w:rsid w:val="007662C1"/>
    <w:rsid w:val="00767F69"/>
    <w:rsid w:val="0077761D"/>
    <w:rsid w:val="007A65B7"/>
    <w:rsid w:val="007A7CF7"/>
    <w:rsid w:val="007C5689"/>
    <w:rsid w:val="007D7566"/>
    <w:rsid w:val="007E5E07"/>
    <w:rsid w:val="007E71C9"/>
    <w:rsid w:val="007F37E7"/>
    <w:rsid w:val="007F6CA4"/>
    <w:rsid w:val="00802A56"/>
    <w:rsid w:val="008065F3"/>
    <w:rsid w:val="00820E14"/>
    <w:rsid w:val="00834C7D"/>
    <w:rsid w:val="0084177D"/>
    <w:rsid w:val="008457B6"/>
    <w:rsid w:val="00847FD3"/>
    <w:rsid w:val="008573B4"/>
    <w:rsid w:val="00862385"/>
    <w:rsid w:val="008652FF"/>
    <w:rsid w:val="008655BD"/>
    <w:rsid w:val="008856A1"/>
    <w:rsid w:val="008901CC"/>
    <w:rsid w:val="0089027D"/>
    <w:rsid w:val="00896019"/>
    <w:rsid w:val="008A201E"/>
    <w:rsid w:val="008A5D9F"/>
    <w:rsid w:val="008B089E"/>
    <w:rsid w:val="008B3664"/>
    <w:rsid w:val="008B6304"/>
    <w:rsid w:val="008C391E"/>
    <w:rsid w:val="008C72FD"/>
    <w:rsid w:val="008D00AB"/>
    <w:rsid w:val="008D119C"/>
    <w:rsid w:val="008F539B"/>
    <w:rsid w:val="00910CB4"/>
    <w:rsid w:val="009128B2"/>
    <w:rsid w:val="00920386"/>
    <w:rsid w:val="009220B9"/>
    <w:rsid w:val="0093154F"/>
    <w:rsid w:val="009316FA"/>
    <w:rsid w:val="0093580B"/>
    <w:rsid w:val="009521E8"/>
    <w:rsid w:val="00955DCD"/>
    <w:rsid w:val="009576CF"/>
    <w:rsid w:val="00960CDC"/>
    <w:rsid w:val="00965E15"/>
    <w:rsid w:val="00972843"/>
    <w:rsid w:val="00973CAD"/>
    <w:rsid w:val="0097554B"/>
    <w:rsid w:val="0097672B"/>
    <w:rsid w:val="00980712"/>
    <w:rsid w:val="0098122C"/>
    <w:rsid w:val="009947B1"/>
    <w:rsid w:val="009B1433"/>
    <w:rsid w:val="009B5022"/>
    <w:rsid w:val="009C003E"/>
    <w:rsid w:val="009C00A6"/>
    <w:rsid w:val="009C3B1F"/>
    <w:rsid w:val="009C6377"/>
    <w:rsid w:val="009D04DD"/>
    <w:rsid w:val="009E231A"/>
    <w:rsid w:val="009E26B5"/>
    <w:rsid w:val="009E49EF"/>
    <w:rsid w:val="00A005E9"/>
    <w:rsid w:val="00A07E37"/>
    <w:rsid w:val="00A13384"/>
    <w:rsid w:val="00A14EDA"/>
    <w:rsid w:val="00A17581"/>
    <w:rsid w:val="00A22FBE"/>
    <w:rsid w:val="00A25797"/>
    <w:rsid w:val="00A314D8"/>
    <w:rsid w:val="00A3468E"/>
    <w:rsid w:val="00A41B9A"/>
    <w:rsid w:val="00A45F88"/>
    <w:rsid w:val="00A52E39"/>
    <w:rsid w:val="00A56914"/>
    <w:rsid w:val="00A6611D"/>
    <w:rsid w:val="00A671B1"/>
    <w:rsid w:val="00A71FAC"/>
    <w:rsid w:val="00A8190F"/>
    <w:rsid w:val="00A83D8F"/>
    <w:rsid w:val="00A83F2B"/>
    <w:rsid w:val="00A8422F"/>
    <w:rsid w:val="00A966FB"/>
    <w:rsid w:val="00AA11F2"/>
    <w:rsid w:val="00AA3815"/>
    <w:rsid w:val="00AB295C"/>
    <w:rsid w:val="00AB7653"/>
    <w:rsid w:val="00AC4246"/>
    <w:rsid w:val="00AC4308"/>
    <w:rsid w:val="00AC45FA"/>
    <w:rsid w:val="00AD17EC"/>
    <w:rsid w:val="00AD501F"/>
    <w:rsid w:val="00AD674C"/>
    <w:rsid w:val="00AE0F39"/>
    <w:rsid w:val="00AE3025"/>
    <w:rsid w:val="00AE5911"/>
    <w:rsid w:val="00AF0728"/>
    <w:rsid w:val="00AF24F1"/>
    <w:rsid w:val="00AF43C6"/>
    <w:rsid w:val="00B04096"/>
    <w:rsid w:val="00B103B0"/>
    <w:rsid w:val="00B115FE"/>
    <w:rsid w:val="00B2252C"/>
    <w:rsid w:val="00B26B9D"/>
    <w:rsid w:val="00B277A4"/>
    <w:rsid w:val="00B430FD"/>
    <w:rsid w:val="00B43AD9"/>
    <w:rsid w:val="00B45C49"/>
    <w:rsid w:val="00B56BC4"/>
    <w:rsid w:val="00B6769A"/>
    <w:rsid w:val="00B7259A"/>
    <w:rsid w:val="00B7331A"/>
    <w:rsid w:val="00B876A5"/>
    <w:rsid w:val="00B958F6"/>
    <w:rsid w:val="00BA6A1D"/>
    <w:rsid w:val="00BB0D00"/>
    <w:rsid w:val="00BB337B"/>
    <w:rsid w:val="00BC7937"/>
    <w:rsid w:val="00BD467D"/>
    <w:rsid w:val="00BE2937"/>
    <w:rsid w:val="00BE4F15"/>
    <w:rsid w:val="00BF3EB5"/>
    <w:rsid w:val="00C142E2"/>
    <w:rsid w:val="00C17600"/>
    <w:rsid w:val="00C31E08"/>
    <w:rsid w:val="00C338AD"/>
    <w:rsid w:val="00C339F8"/>
    <w:rsid w:val="00C3701A"/>
    <w:rsid w:val="00C37E37"/>
    <w:rsid w:val="00C40315"/>
    <w:rsid w:val="00C412AC"/>
    <w:rsid w:val="00C44003"/>
    <w:rsid w:val="00C46054"/>
    <w:rsid w:val="00C60F21"/>
    <w:rsid w:val="00C6228B"/>
    <w:rsid w:val="00C652B7"/>
    <w:rsid w:val="00C91D2B"/>
    <w:rsid w:val="00CA335B"/>
    <w:rsid w:val="00CA4DF6"/>
    <w:rsid w:val="00CB0462"/>
    <w:rsid w:val="00CB474C"/>
    <w:rsid w:val="00CD5E8F"/>
    <w:rsid w:val="00CE1C97"/>
    <w:rsid w:val="00CE2A95"/>
    <w:rsid w:val="00CE3990"/>
    <w:rsid w:val="00CF107B"/>
    <w:rsid w:val="00D003EA"/>
    <w:rsid w:val="00D20E64"/>
    <w:rsid w:val="00D23207"/>
    <w:rsid w:val="00D26EEB"/>
    <w:rsid w:val="00D30B8B"/>
    <w:rsid w:val="00D3153F"/>
    <w:rsid w:val="00D36E5F"/>
    <w:rsid w:val="00D4235A"/>
    <w:rsid w:val="00D42CEA"/>
    <w:rsid w:val="00D4523C"/>
    <w:rsid w:val="00D92E2A"/>
    <w:rsid w:val="00D979FF"/>
    <w:rsid w:val="00DA12FF"/>
    <w:rsid w:val="00DA51A1"/>
    <w:rsid w:val="00DB22E4"/>
    <w:rsid w:val="00DB4056"/>
    <w:rsid w:val="00DD4B04"/>
    <w:rsid w:val="00DD4F7D"/>
    <w:rsid w:val="00DD6481"/>
    <w:rsid w:val="00DE6A91"/>
    <w:rsid w:val="00E02FA9"/>
    <w:rsid w:val="00E07984"/>
    <w:rsid w:val="00E10A8C"/>
    <w:rsid w:val="00E26C1C"/>
    <w:rsid w:val="00E277DA"/>
    <w:rsid w:val="00E36118"/>
    <w:rsid w:val="00E400A5"/>
    <w:rsid w:val="00E4401F"/>
    <w:rsid w:val="00E45CD7"/>
    <w:rsid w:val="00E549C3"/>
    <w:rsid w:val="00E57106"/>
    <w:rsid w:val="00E571BF"/>
    <w:rsid w:val="00E57535"/>
    <w:rsid w:val="00E73AC7"/>
    <w:rsid w:val="00E75AD9"/>
    <w:rsid w:val="00E80697"/>
    <w:rsid w:val="00E80FEC"/>
    <w:rsid w:val="00E85523"/>
    <w:rsid w:val="00E93C54"/>
    <w:rsid w:val="00E953CF"/>
    <w:rsid w:val="00E97F9B"/>
    <w:rsid w:val="00EA53A2"/>
    <w:rsid w:val="00EB3972"/>
    <w:rsid w:val="00ED675B"/>
    <w:rsid w:val="00EE2EB0"/>
    <w:rsid w:val="00F00C15"/>
    <w:rsid w:val="00F04EF9"/>
    <w:rsid w:val="00F04F52"/>
    <w:rsid w:val="00F11C2F"/>
    <w:rsid w:val="00F17A7F"/>
    <w:rsid w:val="00F2023D"/>
    <w:rsid w:val="00F213B2"/>
    <w:rsid w:val="00F23E5E"/>
    <w:rsid w:val="00F250D6"/>
    <w:rsid w:val="00F276D8"/>
    <w:rsid w:val="00F418F1"/>
    <w:rsid w:val="00F46489"/>
    <w:rsid w:val="00F46738"/>
    <w:rsid w:val="00F572FC"/>
    <w:rsid w:val="00F67FA9"/>
    <w:rsid w:val="00F83C89"/>
    <w:rsid w:val="00F92D47"/>
    <w:rsid w:val="00F9364C"/>
    <w:rsid w:val="00FA46B3"/>
    <w:rsid w:val="00FB0BCD"/>
    <w:rsid w:val="00FB7EE9"/>
    <w:rsid w:val="00FC22C0"/>
    <w:rsid w:val="00FC3709"/>
    <w:rsid w:val="00FD1061"/>
    <w:rsid w:val="00FE5B62"/>
    <w:rsid w:val="00FE5D71"/>
    <w:rsid w:val="00FE7FAE"/>
    <w:rsid w:val="00FF39E3"/>
    <w:rsid w:val="00FF3DDB"/>
    <w:rsid w:val="00FF52D8"/>
    <w:rsid w:val="00FF59C9"/>
    <w:rsid w:val="00FF6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68FC59"/>
  <w15:chartTrackingRefBased/>
  <w15:docId w15:val="{CD728630-FDAA-A241-88C0-DB71048EF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99</Words>
  <Characters>1707</Characters>
  <Application>Microsoft Office Word</Application>
  <DocSecurity>0</DocSecurity>
  <Lines>14</Lines>
  <Paragraphs>4</Paragraphs>
  <ScaleCrop>false</ScaleCrop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sor, Gregory</dc:creator>
  <cp:keywords/>
  <dc:description/>
  <cp:lastModifiedBy>Kathryn DeFea</cp:lastModifiedBy>
  <cp:revision>2</cp:revision>
  <dcterms:created xsi:type="dcterms:W3CDTF">2022-11-09T21:11:00Z</dcterms:created>
  <dcterms:modified xsi:type="dcterms:W3CDTF">2022-11-09T21:11:00Z</dcterms:modified>
</cp:coreProperties>
</file>